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420A2" w14:textId="77777777" w:rsidR="009D51F2" w:rsidRDefault="009D51F2" w:rsidP="009D51F2">
      <w:pPr>
        <w:spacing w:line="360" w:lineRule="auto"/>
        <w:rPr>
          <w:rFonts w:cs="Arial"/>
        </w:rPr>
      </w:pPr>
      <w:bookmarkStart w:id="0" w:name="_GoBack"/>
      <w:bookmarkEnd w:id="0"/>
    </w:p>
    <w:p w14:paraId="1AC75BB7" w14:textId="77777777" w:rsidR="000A3892" w:rsidRDefault="009D51F2" w:rsidP="009D51F2">
      <w:pPr>
        <w:spacing w:line="360" w:lineRule="auto"/>
        <w:rPr>
          <w:rFonts w:cs="Arial"/>
        </w:rPr>
      </w:pPr>
      <w:r w:rsidRPr="000A3892">
        <w:rPr>
          <w:rFonts w:cs="Arial"/>
          <w:b/>
        </w:rPr>
        <w:t>S</w:t>
      </w:r>
      <w:r w:rsidR="000A3892" w:rsidRPr="000A3892">
        <w:rPr>
          <w:rFonts w:cs="Arial"/>
          <w:b/>
        </w:rPr>
        <w:t>2</w:t>
      </w:r>
      <w:r w:rsidRPr="000A3892">
        <w:rPr>
          <w:rFonts w:cs="Arial"/>
          <w:b/>
        </w:rPr>
        <w:t xml:space="preserve"> Table. AMOVA for England, Ireland and Wales</w:t>
      </w:r>
      <w:r>
        <w:rPr>
          <w:rFonts w:cs="Arial"/>
        </w:rPr>
        <w:t xml:space="preserve">, </w:t>
      </w:r>
    </w:p>
    <w:p w14:paraId="7894C81B" w14:textId="49494420" w:rsidR="009D51F2" w:rsidRDefault="009D51F2" w:rsidP="009D51F2">
      <w:pPr>
        <w:spacing w:line="360" w:lineRule="auto"/>
        <w:rPr>
          <w:rFonts w:cs="Arial"/>
        </w:rPr>
      </w:pPr>
      <w:r>
        <w:rPr>
          <w:rFonts w:cs="Arial"/>
        </w:rPr>
        <w:t>8 loci, 611 samples (GenAlEx 6.51)</w:t>
      </w:r>
    </w:p>
    <w:tbl>
      <w:tblPr>
        <w:tblW w:w="5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08"/>
        <w:gridCol w:w="991"/>
        <w:gridCol w:w="836"/>
        <w:gridCol w:w="724"/>
        <w:gridCol w:w="710"/>
      </w:tblGrid>
      <w:tr w:rsidR="009D51F2" w:rsidRPr="0076023E" w14:paraId="332C7819" w14:textId="77777777" w:rsidTr="00F5559A">
        <w:trPr>
          <w:trHeight w:val="320"/>
        </w:trPr>
        <w:tc>
          <w:tcPr>
            <w:tcW w:w="5245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DAB2A" w14:textId="77777777" w:rsidR="009D51F2" w:rsidRPr="008633F1" w:rsidRDefault="009D51F2" w:rsidP="00F5559A">
            <w:pPr>
              <w:jc w:val="center"/>
              <w:rPr>
                <w:b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Summary AMOVA Table</w:t>
            </w:r>
          </w:p>
        </w:tc>
      </w:tr>
      <w:tr w:rsidR="009D51F2" w:rsidRPr="0076023E" w14:paraId="3DF55373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82B14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9697E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EEB4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8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22079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47476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Est. Var.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96AD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9D51F2" w:rsidRPr="0076023E" w14:paraId="6A5411A3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F2C23" w14:textId="77777777" w:rsidR="009D51F2" w:rsidRPr="007E08EA" w:rsidRDefault="009D51F2" w:rsidP="00F555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E08EA">
              <w:rPr>
                <w:bCs/>
                <w:color w:val="000000"/>
                <w:sz w:val="20"/>
                <w:szCs w:val="20"/>
              </w:rPr>
              <w:t>Among Pop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CE786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ACAFC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13.508</w:t>
            </w:r>
          </w:p>
        </w:tc>
        <w:tc>
          <w:tcPr>
            <w:tcW w:w="8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EE13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6.754</w:t>
            </w:r>
          </w:p>
        </w:tc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F4882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D9BF0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1%</w:t>
            </w:r>
          </w:p>
        </w:tc>
      </w:tr>
      <w:tr w:rsidR="009D51F2" w:rsidRPr="0076023E" w14:paraId="5F7D057C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5970C" w14:textId="345F97C4" w:rsidR="009D51F2" w:rsidRPr="007E08EA" w:rsidRDefault="009D51F2" w:rsidP="00F555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E08EA">
              <w:rPr>
                <w:bCs/>
                <w:color w:val="000000"/>
                <w:sz w:val="20"/>
                <w:szCs w:val="20"/>
              </w:rPr>
              <w:t>Among Indiv</w:t>
            </w:r>
            <w:r w:rsidR="00E565D9">
              <w:rPr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725D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608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2CCE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1869.427</w:t>
            </w:r>
          </w:p>
        </w:tc>
        <w:tc>
          <w:tcPr>
            <w:tcW w:w="8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BE90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3.075</w:t>
            </w:r>
          </w:p>
        </w:tc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29173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2BB6C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4%</w:t>
            </w:r>
          </w:p>
        </w:tc>
      </w:tr>
      <w:tr w:rsidR="009D51F2" w:rsidRPr="0076023E" w14:paraId="2CC120FC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4B6C" w14:textId="524E1251" w:rsidR="009D51F2" w:rsidRPr="007E08EA" w:rsidRDefault="009D51F2" w:rsidP="00F555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E08EA">
              <w:rPr>
                <w:bCs/>
                <w:color w:val="000000"/>
                <w:sz w:val="20"/>
                <w:szCs w:val="20"/>
              </w:rPr>
              <w:t>Within Indiv</w:t>
            </w:r>
            <w:r w:rsidR="00E565D9">
              <w:rPr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26539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611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20043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1721.000</w:t>
            </w:r>
          </w:p>
        </w:tc>
        <w:tc>
          <w:tcPr>
            <w:tcW w:w="8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11242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65B00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DCD7E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95%</w:t>
            </w:r>
          </w:p>
        </w:tc>
      </w:tr>
      <w:tr w:rsidR="009D51F2" w:rsidRPr="0076023E" w14:paraId="48A2DE9A" w14:textId="77777777" w:rsidTr="00F5559A">
        <w:trPr>
          <w:trHeight w:val="3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B1E98" w14:textId="77777777" w:rsidR="009D51F2" w:rsidRPr="007E08EA" w:rsidRDefault="009D51F2" w:rsidP="00F555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E08EA">
              <w:rPr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65CB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122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AD58C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3603.935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F0333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A7CDE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2.968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5217E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100%</w:t>
            </w:r>
          </w:p>
        </w:tc>
      </w:tr>
      <w:tr w:rsidR="009D51F2" w:rsidRPr="0076023E" w14:paraId="63125AA7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28F4A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F-Statistic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FDF74" w14:textId="77777777" w:rsidR="009D51F2" w:rsidRPr="008633F1" w:rsidRDefault="009D51F2" w:rsidP="00F5559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C2940" w14:textId="77777777" w:rsidR="009D51F2" w:rsidRPr="008633F1" w:rsidRDefault="009D51F2" w:rsidP="00F5559A">
            <w:pPr>
              <w:jc w:val="center"/>
              <w:rPr>
                <w:b/>
                <w:sz w:val="20"/>
                <w:szCs w:val="20"/>
              </w:rPr>
            </w:pPr>
            <w:r w:rsidRPr="008633F1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70" w:type="dxa"/>
            <w:gridSpan w:val="3"/>
            <w:shd w:val="clear" w:color="auto" w:fill="auto"/>
            <w:vAlign w:val="bottom"/>
          </w:tcPr>
          <w:p w14:paraId="26B75A5D" w14:textId="77777777" w:rsidR="009D51F2" w:rsidRPr="007E08EA" w:rsidRDefault="009D51F2" w:rsidP="00F5559A">
            <w:pPr>
              <w:rPr>
                <w:sz w:val="20"/>
                <w:szCs w:val="20"/>
              </w:rPr>
            </w:pPr>
          </w:p>
        </w:tc>
      </w:tr>
      <w:tr w:rsidR="009D51F2" w:rsidRPr="0076023E" w14:paraId="09EFE542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CB3B3" w14:textId="5CCFE506" w:rsidR="009D51F2" w:rsidRPr="007E08EA" w:rsidRDefault="009D51F2" w:rsidP="00F555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E08EA">
              <w:rPr>
                <w:bCs/>
                <w:color w:val="000000"/>
                <w:sz w:val="20"/>
                <w:szCs w:val="20"/>
              </w:rPr>
              <w:t>F</w:t>
            </w:r>
            <w:r w:rsidR="00E565D9" w:rsidRPr="00E565D9">
              <w:rPr>
                <w:bCs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6BD9C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CC81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671F7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E95E" w14:textId="77777777" w:rsidR="009D51F2" w:rsidRPr="007E08EA" w:rsidRDefault="009D51F2" w:rsidP="00F555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BB6C9" w14:textId="77777777" w:rsidR="009D51F2" w:rsidRPr="007E08EA" w:rsidRDefault="009D51F2" w:rsidP="00F5559A">
            <w:pPr>
              <w:jc w:val="center"/>
              <w:rPr>
                <w:sz w:val="20"/>
                <w:szCs w:val="20"/>
              </w:rPr>
            </w:pPr>
          </w:p>
        </w:tc>
      </w:tr>
      <w:tr w:rsidR="009D51F2" w:rsidRPr="0076023E" w14:paraId="5126C65C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DD35" w14:textId="328FBF31" w:rsidR="009D51F2" w:rsidRPr="007E08EA" w:rsidRDefault="009D51F2" w:rsidP="00F555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E08EA">
              <w:rPr>
                <w:bCs/>
                <w:color w:val="000000"/>
                <w:sz w:val="20"/>
                <w:szCs w:val="20"/>
              </w:rPr>
              <w:t>F</w:t>
            </w:r>
            <w:r w:rsidR="00E565D9" w:rsidRPr="00E565D9">
              <w:rPr>
                <w:bCs/>
                <w:color w:val="000000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17FE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627AB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C8E09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1AA9E" w14:textId="77777777" w:rsidR="009D51F2" w:rsidRPr="007E08EA" w:rsidRDefault="009D51F2" w:rsidP="00F555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B1D7B" w14:textId="77777777" w:rsidR="009D51F2" w:rsidRPr="007E08EA" w:rsidRDefault="009D51F2" w:rsidP="00F5559A">
            <w:pPr>
              <w:jc w:val="center"/>
              <w:rPr>
                <w:sz w:val="20"/>
                <w:szCs w:val="20"/>
              </w:rPr>
            </w:pPr>
          </w:p>
        </w:tc>
      </w:tr>
      <w:tr w:rsidR="009D51F2" w:rsidRPr="0076023E" w14:paraId="08F46210" w14:textId="77777777" w:rsidTr="00F5559A">
        <w:trPr>
          <w:trHeight w:val="320"/>
        </w:trPr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4869F" w14:textId="4495A9C4" w:rsidR="009D51F2" w:rsidRPr="007E08EA" w:rsidRDefault="009D51F2" w:rsidP="00F5559A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7E08EA">
              <w:rPr>
                <w:bCs/>
                <w:color w:val="000000"/>
                <w:sz w:val="20"/>
                <w:szCs w:val="20"/>
              </w:rPr>
              <w:t>F</w:t>
            </w:r>
            <w:r w:rsidR="00E565D9" w:rsidRPr="00E565D9">
              <w:rPr>
                <w:bCs/>
                <w:color w:val="000000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7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D5B5F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5501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  <w:r w:rsidRPr="007E08EA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4ED31" w14:textId="77777777" w:rsidR="009D51F2" w:rsidRPr="007E08EA" w:rsidRDefault="009D51F2" w:rsidP="00F555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C44DF" w14:textId="77777777" w:rsidR="009D51F2" w:rsidRPr="007E08EA" w:rsidRDefault="009D51F2" w:rsidP="00F555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AF136" w14:textId="77777777" w:rsidR="009D51F2" w:rsidRPr="007E08EA" w:rsidRDefault="009D51F2" w:rsidP="00F5559A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262B131" w14:textId="77777777" w:rsidR="009D51F2" w:rsidRDefault="009D51F2" w:rsidP="009D51F2">
      <w:pPr>
        <w:spacing w:line="360" w:lineRule="auto"/>
      </w:pPr>
      <w:r>
        <w:t xml:space="preserve"> </w:t>
      </w:r>
    </w:p>
    <w:p w14:paraId="3F34732D" w14:textId="77777777" w:rsidR="0031424F" w:rsidRDefault="0031424F"/>
    <w:sectPr w:rsidR="0031424F" w:rsidSect="003974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F2"/>
    <w:rsid w:val="000A3892"/>
    <w:rsid w:val="0031424F"/>
    <w:rsid w:val="00397494"/>
    <w:rsid w:val="005E2741"/>
    <w:rsid w:val="0097349F"/>
    <w:rsid w:val="009D51F2"/>
    <w:rsid w:val="00AA733C"/>
    <w:rsid w:val="00E5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E222E"/>
  <w15:chartTrackingRefBased/>
  <w15:docId w15:val="{32835510-E78E-DE41-82D3-5CB2E9AAB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D51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jarman</dc:creator>
  <cp:keywords/>
  <dc:description/>
  <cp:lastModifiedBy>rob jarman</cp:lastModifiedBy>
  <cp:revision>4</cp:revision>
  <dcterms:created xsi:type="dcterms:W3CDTF">2019-02-22T19:02:00Z</dcterms:created>
  <dcterms:modified xsi:type="dcterms:W3CDTF">2019-09-13T20:00:00Z</dcterms:modified>
</cp:coreProperties>
</file>